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913"/>
        <w:tblW w:w="4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</w:tblGrid>
      <w:tr w:rsidR="0031145E" w:rsidRPr="00C649A8" w14:paraId="11EEC896" w14:textId="77777777" w:rsidTr="003273CE">
        <w:trPr>
          <w:trHeight w:val="255"/>
        </w:trPr>
        <w:tc>
          <w:tcPr>
            <w:tcW w:w="1360" w:type="dxa"/>
            <w:vMerge w:val="restart"/>
            <w:shd w:val="clear" w:color="auto" w:fill="auto"/>
            <w:noWrap/>
            <w:vAlign w:val="bottom"/>
            <w:hideMark/>
          </w:tcPr>
          <w:p w14:paraId="1900DCEE" w14:textId="7D250919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Residue Num</w:t>
            </w:r>
            <w:r w:rsidR="003273CE">
              <w:rPr>
                <w:rFonts w:ascii="Times New Roman" w:eastAsia="Times New Roman" w:hAnsi="Times New Roman" w:cs="Times New Roman"/>
                <w:color w:val="000000"/>
              </w:rPr>
              <w:t>ber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49E5DA26" w14:textId="0C82951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de Hydrogen Chemical Shifts (ppm)</w:t>
            </w:r>
          </w:p>
        </w:tc>
      </w:tr>
      <w:tr w:rsidR="0031145E" w:rsidRPr="00C649A8" w14:paraId="1513E263" w14:textId="77777777" w:rsidTr="003273CE">
        <w:trPr>
          <w:trHeight w:val="255"/>
        </w:trPr>
        <w:tc>
          <w:tcPr>
            <w:tcW w:w="1360" w:type="dxa"/>
            <w:vMerge/>
            <w:shd w:val="clear" w:color="auto" w:fill="auto"/>
            <w:noWrap/>
            <w:vAlign w:val="bottom"/>
          </w:tcPr>
          <w:p w14:paraId="175B41D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F9FA53" w14:textId="144A631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C649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05097B" w14:textId="5F46E3F5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Pr="00C649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49B0E4" w14:textId="79718D65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PCS</w:t>
            </w:r>
          </w:p>
        </w:tc>
      </w:tr>
      <w:tr w:rsidR="0031145E" w:rsidRPr="00C649A8" w14:paraId="601EDB19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91E1B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DA87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4956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5594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2.57</w:t>
            </w:r>
          </w:p>
        </w:tc>
      </w:tr>
      <w:tr w:rsidR="0031145E" w:rsidRPr="00C649A8" w14:paraId="3DD37569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C833E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C45B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B4FA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C83A7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</w:tr>
      <w:tr w:rsidR="0031145E" w:rsidRPr="00C649A8" w14:paraId="255828DE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4C0B8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2C702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95B8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97F5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</w:tr>
      <w:tr w:rsidR="0031145E" w:rsidRPr="00C649A8" w14:paraId="5771A5E8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249FD2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4069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DBDC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541FF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</w:tr>
      <w:tr w:rsidR="0031145E" w:rsidRPr="00C649A8" w14:paraId="1F92C167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F6A00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70CB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6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F4A81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A0D07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</w:tr>
      <w:tr w:rsidR="0031145E" w:rsidRPr="00C649A8" w14:paraId="67BCF99F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C1249A2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FB50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18E7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31D6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</w:tr>
      <w:tr w:rsidR="0031145E" w:rsidRPr="00C649A8" w14:paraId="5CCD2CAA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C141E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AC98F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3501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42D5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31145E" w:rsidRPr="00C649A8" w14:paraId="7AF98897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37547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049D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DE3E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CAEC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31145E" w:rsidRPr="00C649A8" w14:paraId="1BD7053B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F9FE91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7E84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7B3D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AAE8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31145E" w:rsidRPr="00C649A8" w14:paraId="22D01C6C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F0702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AE86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26A4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4A5F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31145E" w:rsidRPr="00C649A8" w14:paraId="10F8A4B4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4DF227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B0BA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AAAE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B6AAF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31145E" w:rsidRPr="00C649A8" w14:paraId="4AC1710D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D33AC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380C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0E00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F8F8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145E" w:rsidRPr="00C649A8" w14:paraId="0249FE71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1ADF1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DF16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34AD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B2A7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145E" w:rsidRPr="00C649A8" w14:paraId="58ED51A5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B2E04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322F1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060F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5201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31145E" w:rsidRPr="00C649A8" w14:paraId="5701369D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621CB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4FA1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B1B2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C5B23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31145E" w:rsidRPr="00C649A8" w14:paraId="0B4863AA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990A43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B9563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EEA21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8D4C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</w:tr>
      <w:tr w:rsidR="0031145E" w:rsidRPr="00C649A8" w14:paraId="588F9A34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24242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C039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2E22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B607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</w:tr>
      <w:tr w:rsidR="0031145E" w:rsidRPr="00C649A8" w14:paraId="21B33DAA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1B9DE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6493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2AA3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858C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</w:tr>
      <w:tr w:rsidR="0031145E" w:rsidRPr="00C649A8" w14:paraId="4870176E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451550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80F8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8EFE2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7875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</w:tr>
      <w:tr w:rsidR="0031145E" w:rsidRPr="00C649A8" w14:paraId="5614625E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3FB65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3309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B52B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2069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31145E" w:rsidRPr="00C649A8" w14:paraId="26497BF5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0E85D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267B2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0ED8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55A6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1145E" w:rsidRPr="00C649A8" w14:paraId="0B18D2D9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25205F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7C97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86B8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2656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</w:tr>
      <w:tr w:rsidR="0031145E" w:rsidRPr="00C649A8" w14:paraId="1402A352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25D8BA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4323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6E43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EA87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</w:tr>
      <w:tr w:rsidR="0031145E" w:rsidRPr="00C649A8" w14:paraId="5920949F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404772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1C54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9AE4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F94E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31145E" w:rsidRPr="00C649A8" w14:paraId="55B3B6A5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F279C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6448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F86D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5E9B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</w:tr>
      <w:tr w:rsidR="0031145E" w:rsidRPr="00C649A8" w14:paraId="48A74CB1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A72B56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5111F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EA5A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5FE3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</w:tr>
      <w:tr w:rsidR="0031145E" w:rsidRPr="00C649A8" w14:paraId="7C7C3A39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35F6A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4EC32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5E71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0698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</w:tr>
      <w:tr w:rsidR="0031145E" w:rsidRPr="00C649A8" w14:paraId="610D66EF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D29E09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5868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6B8E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0DAF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</w:tr>
      <w:tr w:rsidR="0031145E" w:rsidRPr="00C649A8" w14:paraId="36E35414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32CEE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8DD0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3E5E1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6B32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31145E" w:rsidRPr="00C649A8" w14:paraId="3955A8E2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1D619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61EB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5678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0F14C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31145E" w:rsidRPr="00C649A8" w14:paraId="0545BCCC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3CA964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B249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8793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F3F8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31145E" w:rsidRPr="00C649A8" w14:paraId="7BA23F5B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F6896E7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20FF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BF7E3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181E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31145E" w:rsidRPr="00C649A8" w14:paraId="27D280E0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65733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26AF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D3E2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5094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31145E" w:rsidRPr="00C649A8" w14:paraId="3FD1B06F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A6EA2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23077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A0B97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B68D7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1145E" w:rsidRPr="00C649A8" w14:paraId="75DFA7DF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A6A723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D2E75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BFCFE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588D8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1145E" w:rsidRPr="00C649A8" w14:paraId="4F7417F8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381B5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C84EF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4997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15A5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145E" w:rsidRPr="00C649A8" w14:paraId="011525F0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C866E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F7AC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661F0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803C3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31145E" w:rsidRPr="00C649A8" w14:paraId="6611500C" w14:textId="77777777" w:rsidTr="003273CE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5D105A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90DF6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95D5D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8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F836B" w14:textId="77777777" w:rsidR="0031145E" w:rsidRPr="00C649A8" w:rsidRDefault="0031145E" w:rsidP="00327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49A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</w:tbl>
    <w:p w14:paraId="4138D4B2" w14:textId="3D7415F6" w:rsidR="00B015A3" w:rsidRPr="0031145E" w:rsidRDefault="00A839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bookmarkStart w:id="0" w:name="_GoBack"/>
      <w:bookmarkEnd w:id="0"/>
      <w:r w:rsidR="003273CE">
        <w:rPr>
          <w:rFonts w:ascii="Times New Roman" w:hAnsi="Times New Roman" w:cs="Times New Roman"/>
        </w:rPr>
        <w:t xml:space="preserve">. </w:t>
      </w:r>
      <w:r w:rsidR="00E506CF">
        <w:rPr>
          <w:rFonts w:ascii="Times New Roman" w:hAnsi="Times New Roman" w:cs="Times New Roman"/>
        </w:rPr>
        <w:t>Co</w:t>
      </w:r>
      <w:r w:rsidR="00E506CF" w:rsidRPr="00E506CF">
        <w:rPr>
          <w:rFonts w:ascii="Times New Roman" w:hAnsi="Times New Roman" w:cs="Times New Roman"/>
          <w:vertAlign w:val="superscript"/>
        </w:rPr>
        <w:t>2+</w:t>
      </w:r>
      <w:r w:rsidR="00E506CF">
        <w:rPr>
          <w:rFonts w:ascii="Times New Roman" w:hAnsi="Times New Roman" w:cs="Times New Roman"/>
        </w:rPr>
        <w:t xml:space="preserve">-induced </w:t>
      </w:r>
      <w:r w:rsidR="00332CA9">
        <w:rPr>
          <w:rFonts w:ascii="Times New Roman" w:hAnsi="Times New Roman" w:cs="Times New Roman"/>
        </w:rPr>
        <w:t xml:space="preserve">Backbone amide hydrogen </w:t>
      </w:r>
      <w:r w:rsidR="003273CE">
        <w:rPr>
          <w:rFonts w:ascii="Times New Roman" w:hAnsi="Times New Roman" w:cs="Times New Roman"/>
        </w:rPr>
        <w:t xml:space="preserve">PCS </w:t>
      </w:r>
      <w:r w:rsidR="00332CA9">
        <w:rPr>
          <w:rFonts w:ascii="Times New Roman" w:hAnsi="Times New Roman" w:cs="Times New Roman"/>
        </w:rPr>
        <w:t>of the Q163C/Q309C</w:t>
      </w:r>
      <w:r w:rsidR="00E506CF">
        <w:rPr>
          <w:rFonts w:ascii="Times New Roman" w:hAnsi="Times New Roman" w:cs="Times New Roman"/>
        </w:rPr>
        <w:t xml:space="preserve"> mutant used to calculate the magnetic suscept</w:t>
      </w:r>
      <w:r w:rsidR="00A36647">
        <w:rPr>
          <w:rFonts w:ascii="Times New Roman" w:hAnsi="Times New Roman" w:cs="Times New Roman"/>
        </w:rPr>
        <w:t>ibility tensor</w:t>
      </w:r>
      <w:r w:rsidR="00E506CF">
        <w:rPr>
          <w:rFonts w:ascii="Times New Roman" w:hAnsi="Times New Roman" w:cs="Times New Roman"/>
        </w:rPr>
        <w:t>.</w:t>
      </w:r>
    </w:p>
    <w:sectPr w:rsidR="00B015A3" w:rsidRPr="0031145E" w:rsidSect="00C649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sLQ0NDcwszAwNDVQ0lEKTi0uzszPAykwqgUAeysWNSwAAAA="/>
  </w:docVars>
  <w:rsids>
    <w:rsidRoot w:val="00C649A8"/>
    <w:rsid w:val="0031145E"/>
    <w:rsid w:val="003273CE"/>
    <w:rsid w:val="00332CA9"/>
    <w:rsid w:val="00356977"/>
    <w:rsid w:val="00936BFB"/>
    <w:rsid w:val="00A36647"/>
    <w:rsid w:val="00A83939"/>
    <w:rsid w:val="00B015A3"/>
    <w:rsid w:val="00C649A8"/>
    <w:rsid w:val="00D678A3"/>
    <w:rsid w:val="00E506CF"/>
    <w:rsid w:val="00F6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9E8B"/>
  <w15:chartTrackingRefBased/>
  <w15:docId w15:val="{7302784E-D37D-4267-8383-4EFDCF114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37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DDFBDDA5CB84090B8E8B5AAD4C6EC" ma:contentTypeVersion="7" ma:contentTypeDescription="Create a new document." ma:contentTypeScope="" ma:versionID="e4634f53f4bf342795248629a22bdd6f">
  <xsd:schema xmlns:xsd="http://www.w3.org/2001/XMLSchema" xmlns:xs="http://www.w3.org/2001/XMLSchema" xmlns:p="http://schemas.microsoft.com/office/2006/metadata/properties" xmlns:ns3="40479201-d9d8-49a1-ae1d-417f4fca0820" xmlns:ns4="6ebdc70b-4589-4c91-a52f-157ee47cab99" targetNamespace="http://schemas.microsoft.com/office/2006/metadata/properties" ma:root="true" ma:fieldsID="2a9e9827256f7de6581684dfa1fc188a" ns3:_="" ns4:_="">
    <xsd:import namespace="40479201-d9d8-49a1-ae1d-417f4fca0820"/>
    <xsd:import namespace="6ebdc70b-4589-4c91-a52f-157ee47cab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79201-d9d8-49a1-ae1d-417f4fca08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bdc70b-4589-4c91-a52f-157ee47ca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44C83E-766F-4BF4-BD72-971305DA93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57EBCE-5481-4BDA-9934-150FD52B3315}">
  <ds:schemaRefs>
    <ds:schemaRef ds:uri="http://purl.org/dc/dcmitype/"/>
    <ds:schemaRef ds:uri="http://purl.org/dc/terms/"/>
    <ds:schemaRef ds:uri="http://schemas.microsoft.com/office/2006/metadata/properties"/>
    <ds:schemaRef ds:uri="6ebdc70b-4589-4c91-a52f-157ee47cab99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40479201-d9d8-49a1-ae1d-417f4fca082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8EF2630-A078-47F1-AA87-7A3F5B5B2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479201-d9d8-49a1-ae1d-417f4fca0820"/>
    <ds:schemaRef ds:uri="6ebdc70b-4589-4c91-a52f-157ee47cab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Xu Wang</cp:lastModifiedBy>
  <cp:revision>7</cp:revision>
  <dcterms:created xsi:type="dcterms:W3CDTF">2022-09-26T23:51:00Z</dcterms:created>
  <dcterms:modified xsi:type="dcterms:W3CDTF">2022-12-08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DDFBDDA5CB84090B8E8B5AAD4C6EC</vt:lpwstr>
  </property>
</Properties>
</file>